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A1F9D" w:rsidRPr="00B529B4" w:rsidTr="00F02FC6">
        <w:tc>
          <w:tcPr>
            <w:tcW w:w="829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able</w:t>
            </w:r>
            <w:r w:rsidR="00FD66CD" w:rsidRPr="00E6707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S1</w:t>
            </w: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E6707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Multivariate Cox regression models analysis and final model</w:t>
            </w:r>
          </w:p>
        </w:tc>
      </w:tr>
      <w:tr w:rsidR="00CA1F9D" w:rsidRPr="00B529B4" w:rsidTr="00F02FC6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E6707E">
              <w:rPr>
                <w:rFonts w:ascii="Times New Roman" w:hAnsi="Times New Roman"/>
                <w:b/>
                <w:color w:val="000000" w:themeColor="text1"/>
              </w:rPr>
              <w:t>Parame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E6707E">
              <w:rPr>
                <w:rFonts w:ascii="Times New Roman" w:hAnsi="Times New Roman"/>
                <w:b/>
                <w:color w:val="000000" w:themeColor="text1"/>
              </w:rPr>
              <w:t>Hazard Ratio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E6707E">
              <w:rPr>
                <w:rFonts w:ascii="Times New Roman" w:hAnsi="Times New Roman"/>
                <w:b/>
                <w:color w:val="000000" w:themeColor="text1"/>
              </w:rPr>
              <w:t>95% 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E6707E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  <w:r w:rsidRPr="00E6707E">
              <w:rPr>
                <w:rFonts w:ascii="Times New Roman" w:hAnsi="Times New Roman"/>
                <w:b/>
                <w:color w:val="000000" w:themeColor="text1"/>
              </w:rPr>
              <w:t>-value</w:t>
            </w:r>
          </w:p>
        </w:tc>
      </w:tr>
      <w:tr w:rsidR="00CA1F9D" w:rsidRPr="00B529B4" w:rsidTr="00F02FC6">
        <w:tc>
          <w:tcPr>
            <w:tcW w:w="2074" w:type="dxa"/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KPS &lt; 80%</w:t>
            </w:r>
          </w:p>
        </w:tc>
        <w:tc>
          <w:tcPr>
            <w:tcW w:w="2074" w:type="dxa"/>
            <w:shd w:val="clear" w:color="auto" w:fill="auto"/>
          </w:tcPr>
          <w:p w:rsidR="00CA1F9D" w:rsidRPr="00E6707E" w:rsidRDefault="007013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2.602</w:t>
            </w:r>
          </w:p>
        </w:tc>
        <w:tc>
          <w:tcPr>
            <w:tcW w:w="2074" w:type="dxa"/>
            <w:shd w:val="clear" w:color="auto" w:fill="auto"/>
          </w:tcPr>
          <w:p w:rsidR="00CA1F9D" w:rsidRPr="00E6707E" w:rsidRDefault="007013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1.178-5.747</w:t>
            </w:r>
          </w:p>
        </w:tc>
        <w:tc>
          <w:tcPr>
            <w:tcW w:w="2074" w:type="dxa"/>
            <w:shd w:val="clear" w:color="auto" w:fill="auto"/>
          </w:tcPr>
          <w:p w:rsidR="00CA1F9D" w:rsidRPr="00E6707E" w:rsidRDefault="007013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0.018</w:t>
            </w:r>
          </w:p>
        </w:tc>
      </w:tr>
      <w:tr w:rsidR="00CA1F9D" w:rsidRPr="00B529B4" w:rsidTr="00F02FC6">
        <w:tc>
          <w:tcPr>
            <w:tcW w:w="2074" w:type="dxa"/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Hemoglobin &lt; LLN</w:t>
            </w:r>
          </w:p>
        </w:tc>
        <w:tc>
          <w:tcPr>
            <w:tcW w:w="2074" w:type="dxa"/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2.</w:t>
            </w:r>
            <w:r w:rsidR="00C90A29" w:rsidRPr="00E6707E">
              <w:rPr>
                <w:rFonts w:ascii="Times New Roman" w:hAnsi="Times New Roman"/>
                <w:color w:val="000000" w:themeColor="text1"/>
              </w:rPr>
              <w:t>334</w:t>
            </w:r>
          </w:p>
        </w:tc>
        <w:tc>
          <w:tcPr>
            <w:tcW w:w="2074" w:type="dxa"/>
            <w:shd w:val="clear" w:color="auto" w:fill="auto"/>
          </w:tcPr>
          <w:p w:rsidR="00CA1F9D" w:rsidRPr="00E6707E" w:rsidRDefault="007013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1.348-4.259</w:t>
            </w:r>
          </w:p>
        </w:tc>
        <w:tc>
          <w:tcPr>
            <w:tcW w:w="2074" w:type="dxa"/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0.00</w:t>
            </w:r>
            <w:r w:rsidR="0070139D" w:rsidRPr="00E6707E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CA1F9D" w:rsidRPr="00B529B4" w:rsidTr="00F02FC6">
        <w:tc>
          <w:tcPr>
            <w:tcW w:w="2074" w:type="dxa"/>
            <w:shd w:val="clear" w:color="auto" w:fill="auto"/>
          </w:tcPr>
          <w:p w:rsidR="00CA1F9D" w:rsidRPr="00E6707E" w:rsidRDefault="007013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Calcium &gt; ULN</w:t>
            </w:r>
          </w:p>
        </w:tc>
        <w:tc>
          <w:tcPr>
            <w:tcW w:w="2074" w:type="dxa"/>
            <w:shd w:val="clear" w:color="auto" w:fill="auto"/>
          </w:tcPr>
          <w:p w:rsidR="00CA1F9D" w:rsidRPr="00E6707E" w:rsidRDefault="007013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2.789</w:t>
            </w:r>
          </w:p>
        </w:tc>
        <w:tc>
          <w:tcPr>
            <w:tcW w:w="2074" w:type="dxa"/>
            <w:shd w:val="clear" w:color="auto" w:fill="auto"/>
          </w:tcPr>
          <w:p w:rsidR="00CA1F9D" w:rsidRPr="00E6707E" w:rsidRDefault="007013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1.183-6.578</w:t>
            </w:r>
          </w:p>
        </w:tc>
        <w:tc>
          <w:tcPr>
            <w:tcW w:w="2074" w:type="dxa"/>
            <w:shd w:val="clear" w:color="auto" w:fill="auto"/>
          </w:tcPr>
          <w:p w:rsidR="00CA1F9D" w:rsidRPr="00E6707E" w:rsidRDefault="007013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0.019</w:t>
            </w:r>
          </w:p>
        </w:tc>
      </w:tr>
      <w:tr w:rsidR="00CA1F9D" w:rsidRPr="00B529B4" w:rsidTr="00F02FC6"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Low VAT index*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:rsidR="00CA1F9D" w:rsidRPr="00E6707E" w:rsidRDefault="00C90A29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2.39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:rsidR="00CA1F9D" w:rsidRPr="00E6707E" w:rsidRDefault="007013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1.349</w:t>
            </w:r>
            <w:r w:rsidR="00CA1F9D" w:rsidRPr="00E6707E">
              <w:rPr>
                <w:rFonts w:ascii="Times New Roman" w:hAnsi="Times New Roman"/>
                <w:color w:val="000000" w:themeColor="text1"/>
              </w:rPr>
              <w:t>-</w:t>
            </w:r>
            <w:r w:rsidRPr="00E6707E">
              <w:rPr>
                <w:rFonts w:ascii="Times New Roman" w:hAnsi="Times New Roman"/>
                <w:color w:val="000000" w:themeColor="text1"/>
              </w:rPr>
              <w:t>4.038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</w:rPr>
              <w:t>0.0</w:t>
            </w:r>
            <w:r w:rsidR="0070139D" w:rsidRPr="00E6707E">
              <w:rPr>
                <w:rFonts w:ascii="Times New Roman" w:hAnsi="Times New Roman"/>
                <w:color w:val="000000" w:themeColor="text1"/>
              </w:rPr>
              <w:t>02</w:t>
            </w:r>
          </w:p>
        </w:tc>
      </w:tr>
      <w:tr w:rsidR="00CA1F9D" w:rsidRPr="00B529B4" w:rsidTr="00F02FC6">
        <w:tc>
          <w:tcPr>
            <w:tcW w:w="829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CA1F9D" w:rsidRPr="00E6707E" w:rsidRDefault="00CA1F9D" w:rsidP="00F02FC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breviations: VAT, visceral adipose tissue; KPS, Karnofsky performance status; LLN,</w:t>
            </w:r>
            <w:bookmarkStart w:id="0" w:name="OLE_LINK25"/>
            <w:bookmarkStart w:id="1" w:name="OLE_LINK37"/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lower limits of normal</w:t>
            </w:r>
            <w:bookmarkEnd w:id="0"/>
            <w:bookmarkEnd w:id="1"/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; ULN, upper limits of normal</w:t>
            </w:r>
          </w:p>
          <w:p w:rsidR="0070139D" w:rsidRPr="00E6707E" w:rsidRDefault="0070139D" w:rsidP="00F02FC6">
            <w:pPr>
              <w:rPr>
                <w:rFonts w:ascii="Times New Roman" w:hAnsi="Times New Roman"/>
                <w:color w:val="000000" w:themeColor="text1"/>
              </w:rPr>
            </w:pP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VAT index less than 33.3 cm</w:t>
            </w: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m</w:t>
            </w: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 male or 17.7 cm</w:t>
            </w: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m</w:t>
            </w: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E670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 female</w:t>
            </w:r>
          </w:p>
        </w:tc>
      </w:tr>
    </w:tbl>
    <w:p w:rsidR="004A13D8" w:rsidRPr="00CA1F9D" w:rsidRDefault="004A13D8">
      <w:bookmarkStart w:id="2" w:name="_GoBack"/>
      <w:bookmarkEnd w:id="2"/>
    </w:p>
    <w:sectPr w:rsidR="004A13D8" w:rsidRPr="00CA1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5277" w:rsidRDefault="00C15277" w:rsidP="00CA1F9D">
      <w:r>
        <w:separator/>
      </w:r>
    </w:p>
  </w:endnote>
  <w:endnote w:type="continuationSeparator" w:id="0">
    <w:p w:rsidR="00C15277" w:rsidRDefault="00C15277" w:rsidP="00CA1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5277" w:rsidRDefault="00C15277" w:rsidP="00CA1F9D">
      <w:r>
        <w:separator/>
      </w:r>
    </w:p>
  </w:footnote>
  <w:footnote w:type="continuationSeparator" w:id="0">
    <w:p w:rsidR="00C15277" w:rsidRDefault="00C15277" w:rsidP="00CA1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311"/>
    <w:rsid w:val="00005BE6"/>
    <w:rsid w:val="00012600"/>
    <w:rsid w:val="00012E79"/>
    <w:rsid w:val="00013CAF"/>
    <w:rsid w:val="00025E52"/>
    <w:rsid w:val="000356E2"/>
    <w:rsid w:val="00037680"/>
    <w:rsid w:val="00096476"/>
    <w:rsid w:val="000A1125"/>
    <w:rsid w:val="000A209C"/>
    <w:rsid w:val="000A7B07"/>
    <w:rsid w:val="000D2AB0"/>
    <w:rsid w:val="000D48C8"/>
    <w:rsid w:val="000E116F"/>
    <w:rsid w:val="000E13C6"/>
    <w:rsid w:val="0010191A"/>
    <w:rsid w:val="00101FBD"/>
    <w:rsid w:val="001110E9"/>
    <w:rsid w:val="001148E6"/>
    <w:rsid w:val="00115AE6"/>
    <w:rsid w:val="001266A6"/>
    <w:rsid w:val="00134838"/>
    <w:rsid w:val="0013771E"/>
    <w:rsid w:val="00140299"/>
    <w:rsid w:val="001527FF"/>
    <w:rsid w:val="00157B39"/>
    <w:rsid w:val="001802FB"/>
    <w:rsid w:val="00187BE2"/>
    <w:rsid w:val="001D57C7"/>
    <w:rsid w:val="001F5BAD"/>
    <w:rsid w:val="002020F8"/>
    <w:rsid w:val="002077BF"/>
    <w:rsid w:val="00210560"/>
    <w:rsid w:val="0021683E"/>
    <w:rsid w:val="0022058A"/>
    <w:rsid w:val="00222BB1"/>
    <w:rsid w:val="00223355"/>
    <w:rsid w:val="002315AA"/>
    <w:rsid w:val="002355D2"/>
    <w:rsid w:val="00236C07"/>
    <w:rsid w:val="00241002"/>
    <w:rsid w:val="00255718"/>
    <w:rsid w:val="0025605F"/>
    <w:rsid w:val="00261F83"/>
    <w:rsid w:val="00274B31"/>
    <w:rsid w:val="00275B50"/>
    <w:rsid w:val="00283618"/>
    <w:rsid w:val="00285531"/>
    <w:rsid w:val="00297717"/>
    <w:rsid w:val="002A0EB5"/>
    <w:rsid w:val="002B4DF6"/>
    <w:rsid w:val="002C0B3A"/>
    <w:rsid w:val="002C24C0"/>
    <w:rsid w:val="002C5E87"/>
    <w:rsid w:val="002E11C3"/>
    <w:rsid w:val="002E6414"/>
    <w:rsid w:val="002F0012"/>
    <w:rsid w:val="00315642"/>
    <w:rsid w:val="003326D2"/>
    <w:rsid w:val="003401F1"/>
    <w:rsid w:val="00343845"/>
    <w:rsid w:val="00351FE6"/>
    <w:rsid w:val="00352067"/>
    <w:rsid w:val="00354AAD"/>
    <w:rsid w:val="00355FFC"/>
    <w:rsid w:val="00366DBB"/>
    <w:rsid w:val="00367C6E"/>
    <w:rsid w:val="003A2EC4"/>
    <w:rsid w:val="003A6B87"/>
    <w:rsid w:val="003A6D94"/>
    <w:rsid w:val="003B3742"/>
    <w:rsid w:val="003B7781"/>
    <w:rsid w:val="003C414C"/>
    <w:rsid w:val="003D323D"/>
    <w:rsid w:val="003D43FC"/>
    <w:rsid w:val="003E1183"/>
    <w:rsid w:val="003F1A77"/>
    <w:rsid w:val="004123E5"/>
    <w:rsid w:val="00415436"/>
    <w:rsid w:val="00421E52"/>
    <w:rsid w:val="00442D83"/>
    <w:rsid w:val="00453CA4"/>
    <w:rsid w:val="00457F1F"/>
    <w:rsid w:val="00466CE3"/>
    <w:rsid w:val="00495789"/>
    <w:rsid w:val="004A13D8"/>
    <w:rsid w:val="004A2D2F"/>
    <w:rsid w:val="004B23A3"/>
    <w:rsid w:val="004B40BE"/>
    <w:rsid w:val="004B6E10"/>
    <w:rsid w:val="004D3BDD"/>
    <w:rsid w:val="004D5224"/>
    <w:rsid w:val="004E2EA7"/>
    <w:rsid w:val="004E4FF8"/>
    <w:rsid w:val="004F17E5"/>
    <w:rsid w:val="004F2102"/>
    <w:rsid w:val="00516D9F"/>
    <w:rsid w:val="00520015"/>
    <w:rsid w:val="005306DF"/>
    <w:rsid w:val="00547726"/>
    <w:rsid w:val="005529C0"/>
    <w:rsid w:val="0056729F"/>
    <w:rsid w:val="0057109A"/>
    <w:rsid w:val="00577FC6"/>
    <w:rsid w:val="005826AE"/>
    <w:rsid w:val="005844B7"/>
    <w:rsid w:val="00585D1E"/>
    <w:rsid w:val="00592684"/>
    <w:rsid w:val="00594D0F"/>
    <w:rsid w:val="005A46F7"/>
    <w:rsid w:val="005A5EE4"/>
    <w:rsid w:val="005A7C43"/>
    <w:rsid w:val="005B76F5"/>
    <w:rsid w:val="005B7BA0"/>
    <w:rsid w:val="005D210C"/>
    <w:rsid w:val="005D648A"/>
    <w:rsid w:val="005E000D"/>
    <w:rsid w:val="005E0A60"/>
    <w:rsid w:val="005F20AE"/>
    <w:rsid w:val="005F480C"/>
    <w:rsid w:val="005F4F05"/>
    <w:rsid w:val="006008E6"/>
    <w:rsid w:val="0060387C"/>
    <w:rsid w:val="00613E69"/>
    <w:rsid w:val="006177A9"/>
    <w:rsid w:val="0062373F"/>
    <w:rsid w:val="00635922"/>
    <w:rsid w:val="00637731"/>
    <w:rsid w:val="006379D1"/>
    <w:rsid w:val="0064604F"/>
    <w:rsid w:val="00647926"/>
    <w:rsid w:val="006812EF"/>
    <w:rsid w:val="00696500"/>
    <w:rsid w:val="006A5125"/>
    <w:rsid w:val="006B0120"/>
    <w:rsid w:val="006B1F74"/>
    <w:rsid w:val="006C59C5"/>
    <w:rsid w:val="006D03ED"/>
    <w:rsid w:val="006D45B2"/>
    <w:rsid w:val="006E720C"/>
    <w:rsid w:val="006F026A"/>
    <w:rsid w:val="006F23ED"/>
    <w:rsid w:val="006F2EA4"/>
    <w:rsid w:val="006F3C8B"/>
    <w:rsid w:val="006F43FD"/>
    <w:rsid w:val="0070139D"/>
    <w:rsid w:val="007109B3"/>
    <w:rsid w:val="00721050"/>
    <w:rsid w:val="007301C5"/>
    <w:rsid w:val="00731F62"/>
    <w:rsid w:val="0074197F"/>
    <w:rsid w:val="00752799"/>
    <w:rsid w:val="007542D8"/>
    <w:rsid w:val="007654B2"/>
    <w:rsid w:val="007735DC"/>
    <w:rsid w:val="00785A7B"/>
    <w:rsid w:val="007916CB"/>
    <w:rsid w:val="00793F84"/>
    <w:rsid w:val="00794489"/>
    <w:rsid w:val="00794B23"/>
    <w:rsid w:val="00795F12"/>
    <w:rsid w:val="007A73B0"/>
    <w:rsid w:val="007B7DAD"/>
    <w:rsid w:val="007B7FD6"/>
    <w:rsid w:val="007F27EF"/>
    <w:rsid w:val="007F6675"/>
    <w:rsid w:val="008074C6"/>
    <w:rsid w:val="0081465D"/>
    <w:rsid w:val="0081592B"/>
    <w:rsid w:val="00821186"/>
    <w:rsid w:val="00824B8A"/>
    <w:rsid w:val="00827BB6"/>
    <w:rsid w:val="00836D8D"/>
    <w:rsid w:val="00842177"/>
    <w:rsid w:val="00872A4F"/>
    <w:rsid w:val="00876E3D"/>
    <w:rsid w:val="00881AC3"/>
    <w:rsid w:val="0089099D"/>
    <w:rsid w:val="008B076F"/>
    <w:rsid w:val="008B2E89"/>
    <w:rsid w:val="008B42EF"/>
    <w:rsid w:val="008C2AB7"/>
    <w:rsid w:val="008C3307"/>
    <w:rsid w:val="008C36A3"/>
    <w:rsid w:val="008D52A5"/>
    <w:rsid w:val="008E1646"/>
    <w:rsid w:val="008F07CD"/>
    <w:rsid w:val="008F689B"/>
    <w:rsid w:val="009027AC"/>
    <w:rsid w:val="00906244"/>
    <w:rsid w:val="0096677D"/>
    <w:rsid w:val="00970B3B"/>
    <w:rsid w:val="009756CD"/>
    <w:rsid w:val="009905BA"/>
    <w:rsid w:val="00990D69"/>
    <w:rsid w:val="009956FE"/>
    <w:rsid w:val="009B2023"/>
    <w:rsid w:val="009E7396"/>
    <w:rsid w:val="009F2867"/>
    <w:rsid w:val="00A11CED"/>
    <w:rsid w:val="00A164FA"/>
    <w:rsid w:val="00A16B98"/>
    <w:rsid w:val="00A35CA2"/>
    <w:rsid w:val="00A41DD0"/>
    <w:rsid w:val="00A449DA"/>
    <w:rsid w:val="00A62B8F"/>
    <w:rsid w:val="00A66066"/>
    <w:rsid w:val="00A74F14"/>
    <w:rsid w:val="00A81534"/>
    <w:rsid w:val="00A81770"/>
    <w:rsid w:val="00A83A25"/>
    <w:rsid w:val="00A97611"/>
    <w:rsid w:val="00AA7723"/>
    <w:rsid w:val="00AB04F5"/>
    <w:rsid w:val="00AB2D5D"/>
    <w:rsid w:val="00AD2E5B"/>
    <w:rsid w:val="00AF30AD"/>
    <w:rsid w:val="00B0161A"/>
    <w:rsid w:val="00B07D9E"/>
    <w:rsid w:val="00B10F3A"/>
    <w:rsid w:val="00B24716"/>
    <w:rsid w:val="00B3066A"/>
    <w:rsid w:val="00B57694"/>
    <w:rsid w:val="00B579A7"/>
    <w:rsid w:val="00B61D61"/>
    <w:rsid w:val="00B65D72"/>
    <w:rsid w:val="00B80041"/>
    <w:rsid w:val="00B90C12"/>
    <w:rsid w:val="00B90F19"/>
    <w:rsid w:val="00B92B51"/>
    <w:rsid w:val="00BA52C2"/>
    <w:rsid w:val="00BA7787"/>
    <w:rsid w:val="00BB1560"/>
    <w:rsid w:val="00BB1CB7"/>
    <w:rsid w:val="00BC25AE"/>
    <w:rsid w:val="00BC3DAC"/>
    <w:rsid w:val="00BC4895"/>
    <w:rsid w:val="00BD0311"/>
    <w:rsid w:val="00BF4220"/>
    <w:rsid w:val="00C00F12"/>
    <w:rsid w:val="00C04A98"/>
    <w:rsid w:val="00C12ECD"/>
    <w:rsid w:val="00C14422"/>
    <w:rsid w:val="00C15277"/>
    <w:rsid w:val="00C319C7"/>
    <w:rsid w:val="00C4500E"/>
    <w:rsid w:val="00C468A9"/>
    <w:rsid w:val="00C4742D"/>
    <w:rsid w:val="00C5092E"/>
    <w:rsid w:val="00C53C2D"/>
    <w:rsid w:val="00C551B3"/>
    <w:rsid w:val="00C71819"/>
    <w:rsid w:val="00C76780"/>
    <w:rsid w:val="00C90A29"/>
    <w:rsid w:val="00C945C1"/>
    <w:rsid w:val="00CA1F9D"/>
    <w:rsid w:val="00CA2CB0"/>
    <w:rsid w:val="00CA42E2"/>
    <w:rsid w:val="00CB6964"/>
    <w:rsid w:val="00CC2D60"/>
    <w:rsid w:val="00CC3BEA"/>
    <w:rsid w:val="00CD3493"/>
    <w:rsid w:val="00CD479F"/>
    <w:rsid w:val="00CD6F6F"/>
    <w:rsid w:val="00D026BA"/>
    <w:rsid w:val="00D13763"/>
    <w:rsid w:val="00D150DA"/>
    <w:rsid w:val="00D32B9C"/>
    <w:rsid w:val="00D33D75"/>
    <w:rsid w:val="00D3631D"/>
    <w:rsid w:val="00D435C2"/>
    <w:rsid w:val="00D513C9"/>
    <w:rsid w:val="00D54D16"/>
    <w:rsid w:val="00D64CD9"/>
    <w:rsid w:val="00D67937"/>
    <w:rsid w:val="00D73BDB"/>
    <w:rsid w:val="00D80BD1"/>
    <w:rsid w:val="00D81AD5"/>
    <w:rsid w:val="00D931B0"/>
    <w:rsid w:val="00D9570D"/>
    <w:rsid w:val="00DB40FD"/>
    <w:rsid w:val="00DD1DE5"/>
    <w:rsid w:val="00DD2723"/>
    <w:rsid w:val="00DD2C64"/>
    <w:rsid w:val="00DD3C95"/>
    <w:rsid w:val="00E0283A"/>
    <w:rsid w:val="00E20615"/>
    <w:rsid w:val="00E22290"/>
    <w:rsid w:val="00E425DD"/>
    <w:rsid w:val="00E4582F"/>
    <w:rsid w:val="00E46C9E"/>
    <w:rsid w:val="00E556DA"/>
    <w:rsid w:val="00E6707E"/>
    <w:rsid w:val="00E870A7"/>
    <w:rsid w:val="00EB7865"/>
    <w:rsid w:val="00EE589F"/>
    <w:rsid w:val="00EE5AA7"/>
    <w:rsid w:val="00F03ED4"/>
    <w:rsid w:val="00F060C7"/>
    <w:rsid w:val="00F26696"/>
    <w:rsid w:val="00F41DDE"/>
    <w:rsid w:val="00F528E1"/>
    <w:rsid w:val="00F56536"/>
    <w:rsid w:val="00F569FF"/>
    <w:rsid w:val="00F61DB1"/>
    <w:rsid w:val="00F721B7"/>
    <w:rsid w:val="00F72B6D"/>
    <w:rsid w:val="00F82E9B"/>
    <w:rsid w:val="00F861B2"/>
    <w:rsid w:val="00F866AE"/>
    <w:rsid w:val="00F86FED"/>
    <w:rsid w:val="00F959C5"/>
    <w:rsid w:val="00FA32B1"/>
    <w:rsid w:val="00FA48B1"/>
    <w:rsid w:val="00FA5063"/>
    <w:rsid w:val="00FD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00208B-B842-4677-B5D1-FF15616BE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F9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F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F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GU</dc:creator>
  <cp:keywords/>
  <dc:description/>
  <cp:lastModifiedBy>WJGU</cp:lastModifiedBy>
  <cp:revision>8</cp:revision>
  <dcterms:created xsi:type="dcterms:W3CDTF">2014-11-27T04:31:00Z</dcterms:created>
  <dcterms:modified xsi:type="dcterms:W3CDTF">2015-01-08T13:37:00Z</dcterms:modified>
</cp:coreProperties>
</file>